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26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914"/>
        <w:gridCol w:w="6629"/>
        <w:gridCol w:w="1173"/>
        <w:gridCol w:w="1743"/>
      </w:tblGrid>
      <w:tr>
        <w:trPr/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Locus (chicken genome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species</w:t>
            </w: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vertAlign w:val="superscript"/>
                <w:lang w:val="en-US" w:eastAsia="ja-JP" w:bidi="ar-SA"/>
              </w:rPr>
              <w:t>1</w:t>
            </w:r>
          </w:p>
        </w:tc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 xml:space="preserve">Forward, reverse primers, 5’to 3’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Amplicon size [bp]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umber of SNP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/>
                <w:b/>
                <w:bCs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/>
                <w:bCs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scored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24-2166431-216719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TTGCGTGCACTGAAAAATC, TCCTGGTCAATTGGAAATAG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641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TTGCGTGCACTGAAAAATC, TCCTGGTCAATTGGAAATAG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641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5-52501937-5250244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AGCAGGGGAATTTGATGAG, CTCCCCTCATCTGCTTTCT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4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AGCAGGGGAATTTGATGAG, CTCCCCTCATCTGCTTTCT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46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24-3088772-3089090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GGGTCAACGGCAACTAATG, CCCCGCTCTCCTCCCATTT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83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GGGTCAACGGCAACTAATG, CCCTTCTCTCCTCCCATTT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83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6-27271758-2727198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CAGCGAGATGAAAGCTGAC, GAGAAAACACTGGGC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1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CAGCGAGATGAAAGCTGAC, GAGAAAACATTGGGC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1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6-27271758-2727198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CAGCGCAGCGAGATG, GAGAAAACACTGGGC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3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CAGCGCAGCGAGATG, GAGAAAACATTGGGC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3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1-111247460-111248400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GCAATTATTGATGCAATGG, AGGTGCCTCAGAGTGGA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730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GCAATTATTGATGCAATGG, AGGTGCCTCAGAGTGGA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739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5-57714243-5771482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GAGCAGTAAGATGGCATGAG, ACAGAGCCTTTGGGATAAG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58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GAGCAGTAAGATGGCATGAG, ACAGAGCCTTTGGGATAAG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5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chr12-1058107-1058700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AAAACACCCTTGCCTCCAC, TTTCTGCTTCTCACGTCAC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3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de-DE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AAAACACCCTTGCCTCCAC, TTTCTGCTTCTCACGTCAC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436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chr6-32485001-3248558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TAAACGTGTCCATTTGGAAC, TGGATACCTGTAGCATTCTCTG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419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de-DE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caps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de-DE" w:eastAsia="ja-JP" w:bidi="ar-SA"/>
              </w:rPr>
              <w:t>TAAACGTGGCCATTTGGAAC, TGGATACCTGTAGCATTCTCTG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16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Z-38116691-3811718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GAGCAGAGGCAATTTCACC, TCCTCATGAATAAAATGCC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08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de-DE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GAGCAGAGGCAATTTCACC, TCCTCATGAATAAAATGCC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de-DE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de-DE" w:eastAsia="ja-JP" w:bidi="ar-SA"/>
              </w:rPr>
              <w:t>410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4-597075-597843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0"/>
                <w:szCs w:val="20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0"/>
                <w:szCs w:val="20"/>
                <w:u w:val="none"/>
                <w:shd w:fill="auto" w:val="clear"/>
                <w:em w:val="none"/>
                <w:lang w:val="en-US" w:eastAsia="ja-JP" w:bidi="ar-SA"/>
              </w:rPr>
              <w:t>AACAATAGGACTGCCTCGAC, AAAGGCCAGACTATTACCT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74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 w:val="false"/>
                <w:i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0"/>
                <w:szCs w:val="20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0"/>
                <w:szCs w:val="20"/>
                <w:u w:val="none"/>
                <w:shd w:fill="auto" w:val="clear"/>
                <w:em w:val="none"/>
                <w:lang w:val="en-US" w:eastAsia="ja-JP" w:bidi="ar-SA"/>
              </w:rPr>
              <w:t>AACGATAGGACTGCCTCGAC, AAAGGCCAGACTATTACCTAG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740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9-2591968-2592511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TTTCCAGATTTTCCAGATAGTCC, CCACCAACGAGTGAACTTTGT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53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TTTCCAAATTTTCCAGATAGTCC, CCACCAACGAGTAAACTTTGT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53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hr1-37869034-3786934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TGATGGCAGAAGGGTTTG, TCATGTTCCTTGACTCTTCTT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5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i/>
                <w:i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i/>
                <w:color w:val="000000"/>
                <w:sz w:val="21"/>
                <w:szCs w:val="21"/>
                <w:shd w:fill="auto" w:val="clear"/>
                <w:lang w:val="en-US" w:eastAsia="ja-JP" w:bidi="ar-SA"/>
              </w:rPr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TGATGGCAGAAGGGTTTG, TCATGTTCCTTCACTCTCCTT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5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NA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2-31180625-31180906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AAAGCAATGTGTCCGTAGG, GACCCACACATCCTTGATG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8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5-57483295-57483518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GCAATGGAACTTGGAAACA, TGCTGGAGATGAACCGTGT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2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5-61952560-61952768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AGTTTAGGCTGCCCCACTG, GCAGCCATCTCTTCCCTCTT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1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1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3-13519590-1351996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CATCTTTTGGTCTGTTTTCTG, CAGTTGGATGATTTTAGCAACA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77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+1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21 5257729-5258312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GGCTGAAATGCCATTGA, CTTGACCATTTCTTTTACCTGAA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99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6-17124476-1712476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CTCTGGTCCCCAGGAGAG, TTCAGGCTCATCTTTCAAC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36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2-44384405-44384813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TCCACAGTGTGAGGCTGTTC, AGCCTGGTCTGGTGGGT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61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+1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2-44103196-44103508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CCCCTAGCTAAATCCACAAC, ACAGAGCAGGAGCAGACC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19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+1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6-12361082-12361463-56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GTCTGAGCTACAATTTCAGAGC, ATGTGTTTTTGCAACCCAGA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01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5-45928735-45929043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CTGATGTGCTTTATGCTGTGG, GCCTTCAGGGCTATCCAAA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08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1+1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1-150077893-150078295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GCAGTTCTTGGAAACTGTACG, CATGTGTGGGATTCTCTCCTC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404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2</w:t>
            </w:r>
          </w:p>
        </w:tc>
      </w:tr>
      <w:tr>
        <w:trPr/>
        <w:tc>
          <w:tcPr>
            <w:tcW w:w="2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chr26-3500373-3500846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T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Luxi Sans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</w:pPr>
            <w:r>
              <w:rPr>
                <w:rFonts w:eastAsia="Luxi Sans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em w:val="none"/>
                <w:lang w:val="en-US" w:eastAsia="ja-JP" w:bidi="ar-SA"/>
              </w:rPr>
              <w:t>ATTCAGGTTGGCCTGAAGTG, TCAGCCAAAACAGTGTCACG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505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sz w:val="21"/>
                <w:szCs w:val="21"/>
                <w:shd w:fill="auto" w:val="clear"/>
                <w:lang w:val="en-US" w:eastAsia="ja-JP" w:bidi="ar-SA"/>
              </w:rPr>
            </w:pPr>
            <w:r>
              <w:rPr>
                <w:rFonts w:eastAsia="MS Mincho;Arial Unicode MS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shd w:fill="auto" w:val="clear"/>
                <w:lang w:val="en-US" w:eastAsia="ja-JP" w:bidi="ar-SA"/>
              </w:rPr>
              <w:t>3+1</w:t>
            </w:r>
          </w:p>
        </w:tc>
      </w:tr>
    </w:tbl>
    <w:p>
      <w:pPr>
        <w:pStyle w:val="Normal"/>
        <w:spacing w:lineRule="auto" w:line="360"/>
        <w:rPr>
          <w:rFonts w:eastAsia="MS Mincho;Arial Unicode MS" w:cs="Times New Roman"/>
          <w:color w:val="auto"/>
          <w:sz w:val="24"/>
          <w:szCs w:val="24"/>
          <w:lang w:val="en-US" w:eastAsia="ja-JP" w:bidi="ar-SA"/>
        </w:rPr>
      </w:pPr>
      <w:r>
        <w:rPr>
          <w:rFonts w:eastAsia="MS Mincho;Arial Unicode MS" w:cs="Times New Roman"/>
          <w:color w:val="auto"/>
          <w:sz w:val="24"/>
          <w:szCs w:val="24"/>
          <w:lang w:val="en-US" w:eastAsia="ja-JP" w:bidi="ar-SA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Tahoma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20:33:00Z</dcterms:created>
  <dc:creator>gebhardt</dc:creator>
  <dc:description/>
  <dc:language>en-US</dc:language>
  <cp:lastModifiedBy>gebhardt</cp:lastModifiedBy>
  <cp:lastPrinted>2113-01-01T00:00:00Z</cp:lastPrinted>
  <dcterms:modified xsi:type="dcterms:W3CDTF">2009-01-07T18:23:00Z</dcterms:modified>
  <cp:revision>7</cp:revision>
  <dc:subject/>
  <dc:title>Supplementary Table 1: Primer sequences, PCR product size and n</dc:title>
</cp:coreProperties>
</file>